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785"/>
        <w:gridCol w:w="854"/>
        <w:gridCol w:w="719"/>
        <w:gridCol w:w="902"/>
        <w:gridCol w:w="551"/>
        <w:gridCol w:w="927"/>
        <w:gridCol w:w="854"/>
        <w:gridCol w:w="927"/>
        <w:gridCol w:w="641"/>
      </w:tblGrid>
      <w:tr w:rsidR="007E1218" w:rsidRPr="007E1218" w14:paraId="246CAA37" w14:textId="77777777" w:rsidTr="007E1218">
        <w:trPr>
          <w:trHeight w:val="315"/>
        </w:trPr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93DF2B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895026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hropogenic</w:t>
            </w:r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7897AB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ss</w:t>
            </w:r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036785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f</w:t>
            </w:r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4B410C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ody</w:t>
            </w:r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AF4745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F20037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Lik</w:t>
            </w:r>
            <w:proofErr w:type="spellEnd"/>
            <w:r w:rsidRPr="007E1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A3218F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</w:t>
            </w:r>
            <w:proofErr w:type="spellEnd"/>
            <w:r w:rsidRPr="007E12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EF3A32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</w:t>
            </w:r>
            <w:r w:rsidRPr="007E121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</w:t>
            </w:r>
            <w:proofErr w:type="spellEnd"/>
            <w:r w:rsidRPr="007E12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3C7D61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ω</w:t>
            </w:r>
            <w:r w:rsidRPr="007E12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1218" w:rsidRPr="007E1218" w14:paraId="471969B7" w14:textId="77777777" w:rsidTr="007E1218">
        <w:trPr>
          <w:trHeight w:val="315"/>
        </w:trPr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B78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77 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E9A3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41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E2AD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0.71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E0FD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99 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2524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42 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BE10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3FAC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395.67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9324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03.39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9F92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710B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34 </w:t>
            </w:r>
          </w:p>
        </w:tc>
      </w:tr>
      <w:tr w:rsidR="007E1218" w:rsidRPr="007E1218" w14:paraId="01B1AD32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9698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60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1FD9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96CE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0.54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2DF5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1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EB9C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63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422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91F8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396.9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C12F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04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0E7D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61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B406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25 </w:t>
            </w:r>
          </w:p>
        </w:tc>
      </w:tr>
      <w:tr w:rsidR="007E1218" w:rsidRPr="007E1218" w14:paraId="5F37D701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E167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29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132D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6D5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B892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4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8E35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91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5B84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C30F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398.0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E9EF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04.1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6190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79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B794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23 </w:t>
            </w:r>
          </w:p>
        </w:tc>
      </w:tr>
      <w:tr w:rsidR="007E1218" w:rsidRPr="007E1218" w14:paraId="339198FE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02F4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34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2C8E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0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278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419B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4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ABAF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83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3BF3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B9C3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397.4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5A25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04.9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260D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53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AD60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16 </w:t>
            </w:r>
          </w:p>
        </w:tc>
      </w:tr>
      <w:tr w:rsidR="007E1218" w:rsidRPr="007E1218" w14:paraId="40770616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28E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45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A187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2.1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62C5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34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1F09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6ABB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73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6586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B62B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00.4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67F1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10.97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5635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7.58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0512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1 </w:t>
            </w:r>
          </w:p>
        </w:tc>
      </w:tr>
      <w:tr w:rsidR="007E1218" w:rsidRPr="007E1218" w14:paraId="4B80F318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1528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37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9064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197F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26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FF35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255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86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28BC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9856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04.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04D3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17.36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DF2D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3.97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9279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476D72C4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AC9B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62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A6FB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2.3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BA1D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50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C3BA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83B6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B7C7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2B4D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05.0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0DDF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18.1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F6315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4.79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8F21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2219473E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8AB6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56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5A02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2.3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F034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45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D198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1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9110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E3FC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1D57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04.9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8039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19.9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E6FE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6.54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7DCA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6789B5D3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ED51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57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A1D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DF64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44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D993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CDA1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81DF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821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11.1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96B0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28.3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BB2E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24.92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A123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1E5F3C6A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446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43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B159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71AD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32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D88A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27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0C47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CDEF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39C1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10.4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8658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28.8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B4B2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25.50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ED49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01D48068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7CE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98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CC3C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7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0067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57E5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BB6E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06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8EB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3D14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12.7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17A7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33.44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4455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30.05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48B65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20DCBF91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EB9A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95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5D58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597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A080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22B4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15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290D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75D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15.39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7CA1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36.7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0C06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33.40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066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29184BCB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DD3D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92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5122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1.8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77390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910A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64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109D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2A2B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A2AC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17.9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76F9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43.9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05A7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0.54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AFE3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35E07081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0783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87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0F58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724A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7511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7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E175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29C2E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E6B4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21.0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7339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48.1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3717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4.80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59A6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5D1A8378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8C29A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15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E818F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2.1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D2F4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B98F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77A5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C5FAC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F390D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22.79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C935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51.5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C8455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48.21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9F07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  <w:tr w:rsidR="007E1218" w:rsidRPr="007E1218" w14:paraId="1EA393D3" w14:textId="77777777" w:rsidTr="007E121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5D3267B6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1.12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71C19824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2AF693E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50955525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0BF03DD1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i/>
                <w:iCs/>
                <w:color w:val="B0B0B0"/>
              </w:rPr>
              <w:t>NA</w:t>
            </w:r>
            <w:r w:rsidRPr="007E1218">
              <w:rPr>
                <w:rFonts w:ascii="Times New Roman" w:eastAsia="Times New Roman" w:hAnsi="Times New Roman" w:cs="Times New Roman"/>
                <w:color w:val="B0B0B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1A803872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440225C3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-427.16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216F7419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858.33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4BC596C8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54.94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vAlign w:val="bottom"/>
            <w:hideMark/>
          </w:tcPr>
          <w:p w14:paraId="76365D3B" w14:textId="77777777" w:rsidR="007E1218" w:rsidRPr="007E1218" w:rsidRDefault="007E1218" w:rsidP="007E121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E1218">
              <w:rPr>
                <w:rFonts w:ascii="Times New Roman" w:eastAsia="Times New Roman" w:hAnsi="Times New Roman" w:cs="Times New Roman"/>
                <w:color w:val="000000"/>
              </w:rPr>
              <w:t>0.00 </w:t>
            </w:r>
          </w:p>
        </w:tc>
      </w:tr>
    </w:tbl>
    <w:p w14:paraId="6B5508DE" w14:textId="77777777" w:rsidR="00337F1D" w:rsidRDefault="00337F1D"/>
    <w:sectPr w:rsidR="00337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18"/>
    <w:rsid w:val="00337F1D"/>
    <w:rsid w:val="007E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75188"/>
  <w15:chartTrackingRefBased/>
  <w15:docId w15:val="{66DB8F9C-1819-4E5F-BDBF-05F9A24B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E1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E1218"/>
  </w:style>
  <w:style w:type="character" w:customStyle="1" w:styleId="eop">
    <w:name w:val="eop"/>
    <w:basedOn w:val="DefaultParagraphFont"/>
    <w:rsid w:val="007E1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0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6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9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6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7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75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55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6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3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1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2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0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6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1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9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2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54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7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0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3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03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0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8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5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5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9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03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06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5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6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4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3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9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0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8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94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9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5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7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2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44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4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3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4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8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0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2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39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6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7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2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8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8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1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22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4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4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7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5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2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4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4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9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3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9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7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6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63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3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8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2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8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56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2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4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7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9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9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12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53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9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8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7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16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31:00Z</dcterms:created>
  <dcterms:modified xsi:type="dcterms:W3CDTF">2024-02-29T19:31:00Z</dcterms:modified>
</cp:coreProperties>
</file>